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4EF" w:rsidRPr="00567DAF" w:rsidRDefault="009E74EF" w:rsidP="009E74EF">
      <w:pPr>
        <w:rPr>
          <w:color w:val="FF0000"/>
        </w:rPr>
      </w:pPr>
      <w:bookmarkStart w:id="0" w:name="_Ref366599304"/>
      <w:r w:rsidRPr="00567DAF">
        <w:rPr>
          <w:b/>
          <w:bCs/>
        </w:rPr>
        <w:t>Table S</w:t>
      </w:r>
      <w:r w:rsidR="00736385" w:rsidRPr="00567DAF">
        <w:rPr>
          <w:b/>
          <w:bCs/>
        </w:rPr>
        <w:t>7</w:t>
      </w:r>
      <w:r w:rsidRPr="00567DAF">
        <w:rPr>
          <w:b/>
          <w:bCs/>
        </w:rPr>
        <w:t xml:space="preserve">. </w:t>
      </w:r>
      <w:r w:rsidRPr="00567DAF">
        <w:t>Total number of imputed exome SNPs with info ≥ 0.3 that have call rate ≥ 95% in the Chinese, based on the SNPs on the Omni2.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16"/>
        <w:gridCol w:w="2016"/>
        <w:gridCol w:w="2016"/>
      </w:tblGrid>
      <w:tr w:rsidR="009E74EF" w:rsidRPr="00567DAF" w:rsidTr="00736385">
        <w:tc>
          <w:tcPr>
            <w:tcW w:w="2808" w:type="dxa"/>
          </w:tcPr>
          <w:p w:rsidR="009E74EF" w:rsidRPr="00567DAF" w:rsidRDefault="009E74EF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Category</w:t>
            </w:r>
          </w:p>
        </w:tc>
        <w:tc>
          <w:tcPr>
            <w:tcW w:w="2016" w:type="dxa"/>
          </w:tcPr>
          <w:p w:rsidR="009E74EF" w:rsidRPr="00567DAF" w:rsidRDefault="009E74E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</w:t>
            </w:r>
          </w:p>
        </w:tc>
        <w:tc>
          <w:tcPr>
            <w:tcW w:w="2016" w:type="dxa"/>
          </w:tcPr>
          <w:p w:rsidR="009E74EF" w:rsidRPr="00567DAF" w:rsidRDefault="009E74E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MP</w:t>
            </w:r>
          </w:p>
        </w:tc>
        <w:tc>
          <w:tcPr>
            <w:tcW w:w="2016" w:type="dxa"/>
          </w:tcPr>
          <w:p w:rsidR="009E74EF" w:rsidRPr="00567DAF" w:rsidRDefault="009E74E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IP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r w:rsidRPr="00567DAF">
              <w:t xml:space="preserve"># Rare (0 &lt; x </w:t>
            </w:r>
            <w:r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3,125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3,074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3,028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r w:rsidRPr="00567DAF">
              <w:t># Low (1% &lt; x &lt; 5%)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2,649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2,618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2,629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r w:rsidRPr="00567DAF">
              <w:t># Common (≥ 5%)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4,753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4,651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4,642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Total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0,527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0,343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0,299</w:t>
            </w:r>
          </w:p>
        </w:tc>
      </w:tr>
      <w:bookmarkEnd w:id="0"/>
    </w:tbl>
    <w:p w:rsidR="009E74EF" w:rsidRPr="00567DAF" w:rsidRDefault="009E74EF" w:rsidP="009E74EF">
      <w:pPr>
        <w:rPr>
          <w:b/>
          <w:bCs/>
        </w:rPr>
      </w:pPr>
    </w:p>
    <w:sectPr w:rsidR="009E74EF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5427" w:rsidRDefault="00215427">
      <w:r>
        <w:separator/>
      </w:r>
    </w:p>
  </w:endnote>
  <w:endnote w:type="continuationSeparator" w:id="0">
    <w:p w:rsidR="00215427" w:rsidRDefault="002154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9E64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5427" w:rsidRDefault="00215427">
      <w:r>
        <w:separator/>
      </w:r>
    </w:p>
  </w:footnote>
  <w:footnote w:type="continuationSeparator" w:id="0">
    <w:p w:rsidR="00215427" w:rsidRDefault="0021542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427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309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0:00Z</dcterms:created>
  <dcterms:modified xsi:type="dcterms:W3CDTF">2014-08-13T14:10:00Z</dcterms:modified>
</cp:coreProperties>
</file>